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749" w:rsidRDefault="005F75E8" w:rsidP="00FB26A1">
      <w:pPr>
        <w:spacing w:after="2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5.9pt;margin-top:27.6pt;width:617.9pt;height:325.9pt;z-index:251671552;mso-position-horizontal-relative:text;mso-position-vertical-relative:text" filled="t">
            <v:imagedata r:id="rId7" o:title=""/>
            <w10:wrap type="square"/>
          </v:shape>
          <o:OLEObject Type="Embed" ProgID="Prism6.Document" ShapeID="_x0000_s1027" DrawAspect="Content" ObjectID="_1486471398" r:id="rId8"/>
        </w:pict>
      </w:r>
    </w:p>
    <w:p w:rsidR="00711FDF" w:rsidRDefault="00711FDF" w:rsidP="00FB26A1">
      <w:pPr>
        <w:spacing w:after="200"/>
        <w:rPr>
          <w:rFonts w:ascii="Arial" w:hAnsi="Arial" w:cs="Arial"/>
          <w:sz w:val="24"/>
          <w:szCs w:val="24"/>
        </w:rPr>
      </w:pPr>
    </w:p>
    <w:p w:rsidR="00711FDF" w:rsidRDefault="00711FDF" w:rsidP="00FB26A1">
      <w:pPr>
        <w:spacing w:after="200"/>
        <w:rPr>
          <w:rFonts w:ascii="Arial" w:hAnsi="Arial" w:cs="Arial"/>
          <w:sz w:val="24"/>
          <w:szCs w:val="24"/>
        </w:rPr>
      </w:pPr>
    </w:p>
    <w:p w:rsidR="00654749" w:rsidRPr="009158DB" w:rsidRDefault="00654749" w:rsidP="00FB26A1">
      <w:pPr>
        <w:spacing w:after="200"/>
        <w:rPr>
          <w:rFonts w:ascii="Arial" w:hAnsi="Arial" w:cs="Arial"/>
          <w:sz w:val="24"/>
          <w:szCs w:val="24"/>
        </w:rPr>
      </w:pPr>
    </w:p>
    <w:p w:rsidR="00FB26A1" w:rsidRPr="009158DB" w:rsidRDefault="00FB26A1" w:rsidP="00FB26A1">
      <w:pPr>
        <w:spacing w:after="200"/>
        <w:rPr>
          <w:rFonts w:ascii="Arial" w:hAnsi="Arial" w:cs="Arial"/>
          <w:sz w:val="24"/>
          <w:szCs w:val="24"/>
        </w:rPr>
      </w:pPr>
    </w:p>
    <w:p w:rsidR="00D229A5" w:rsidRDefault="00D229A5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D229A5" w:rsidRDefault="00D229A5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p w:rsidR="00711FDF" w:rsidRDefault="00711FDF" w:rsidP="00BD7EB2">
      <w:pPr>
        <w:spacing w:after="20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A5414">
        <w:rPr>
          <w:rFonts w:ascii="Arial" w:hAnsi="Arial" w:cs="Arial"/>
          <w:b/>
        </w:rPr>
        <w:t>Figure S2.</w:t>
      </w:r>
      <w:r w:rsidRPr="00FC7B59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F02B5">
        <w:rPr>
          <w:rFonts w:ascii="Arial" w:hAnsi="Arial" w:cs="Arial"/>
          <w:b/>
          <w:sz w:val="24"/>
          <w:szCs w:val="24"/>
        </w:rPr>
        <w:t>VIA activity across groups B-D (</w:t>
      </w:r>
      <w:proofErr w:type="spellStart"/>
      <w:r w:rsidRPr="007F02B5">
        <w:rPr>
          <w:rFonts w:ascii="Arial" w:hAnsi="Arial" w:cs="Arial"/>
          <w:b/>
          <w:sz w:val="24"/>
          <w:szCs w:val="24"/>
        </w:rPr>
        <w:t>vaccinees</w:t>
      </w:r>
      <w:proofErr w:type="spellEnd"/>
      <w:r w:rsidRPr="007F02B5">
        <w:rPr>
          <w:rFonts w:ascii="Arial" w:hAnsi="Arial" w:cs="Arial"/>
          <w:b/>
          <w:sz w:val="24"/>
          <w:szCs w:val="24"/>
        </w:rPr>
        <w:t xml:space="preserve"> only).</w:t>
      </w:r>
      <w:proofErr w:type="gramEnd"/>
      <w:r w:rsidRPr="007F02B5">
        <w:rPr>
          <w:rFonts w:ascii="Arial" w:hAnsi="Arial" w:cs="Arial"/>
          <w:b/>
          <w:sz w:val="24"/>
          <w:szCs w:val="24"/>
        </w:rPr>
        <w:t xml:space="preserve"> </w:t>
      </w:r>
      <w:r w:rsidRPr="007F02B5">
        <w:rPr>
          <w:rFonts w:ascii="Arial" w:hAnsi="Arial" w:cs="Arial"/>
          <w:sz w:val="24"/>
          <w:szCs w:val="24"/>
        </w:rPr>
        <w:t>The mean log viral inhibition +/- standard deviation for IIIB and U455 viruses is shown at baseline (M0) for each of groups B-D and Group B; 4 weeks after two F4/AS01</w:t>
      </w:r>
      <w:r w:rsidRPr="007F02B5">
        <w:rPr>
          <w:rFonts w:ascii="Arial" w:hAnsi="Arial" w:cs="Arial"/>
          <w:sz w:val="24"/>
          <w:szCs w:val="24"/>
          <w:vertAlign w:val="subscript"/>
        </w:rPr>
        <w:t>B</w:t>
      </w:r>
      <w:r w:rsidRPr="007F02B5">
        <w:rPr>
          <w:rFonts w:ascii="Arial" w:hAnsi="Arial" w:cs="Arial"/>
          <w:sz w:val="24"/>
          <w:szCs w:val="24"/>
        </w:rPr>
        <w:t xml:space="preserve"> administrations (M2) and after Ad35-GRIN (M5), Group C; 4 weeks after Ad35-GRIN (M1) and 4 weeks after two F4/AS01</w:t>
      </w:r>
      <w:r w:rsidRPr="007F02B5">
        <w:rPr>
          <w:rFonts w:ascii="Arial" w:hAnsi="Arial" w:cs="Arial"/>
          <w:sz w:val="24"/>
          <w:szCs w:val="24"/>
          <w:vertAlign w:val="subscript"/>
        </w:rPr>
        <w:t>B</w:t>
      </w:r>
      <w:r w:rsidRPr="007F02B5">
        <w:rPr>
          <w:rFonts w:ascii="Arial" w:hAnsi="Arial" w:cs="Arial"/>
          <w:sz w:val="24"/>
          <w:szCs w:val="24"/>
        </w:rPr>
        <w:t xml:space="preserve"> administrations (M5) and Group D; 4 weeks after each co-administration of F4/AS01</w:t>
      </w:r>
      <w:r w:rsidRPr="007F02B5">
        <w:rPr>
          <w:rFonts w:ascii="Arial" w:hAnsi="Arial" w:cs="Arial"/>
          <w:sz w:val="24"/>
          <w:szCs w:val="24"/>
          <w:vertAlign w:val="subscript"/>
        </w:rPr>
        <w:t>B</w:t>
      </w:r>
      <w:r w:rsidRPr="007F02B5">
        <w:rPr>
          <w:rFonts w:ascii="Arial" w:hAnsi="Arial" w:cs="Arial"/>
          <w:sz w:val="24"/>
          <w:szCs w:val="24"/>
        </w:rPr>
        <w:t xml:space="preserve"> and Ad35-GRIN (M1, M2 and M5).</w:t>
      </w:r>
      <w:bookmarkStart w:id="0" w:name="_GoBack"/>
      <w:bookmarkEnd w:id="0"/>
    </w:p>
    <w:sectPr w:rsidR="00711FDF" w:rsidSect="00357DD7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5E8" w:rsidRDefault="005F75E8" w:rsidP="00AD6FAE">
      <w:pPr>
        <w:spacing w:after="0" w:line="240" w:lineRule="auto"/>
      </w:pPr>
      <w:r>
        <w:separator/>
      </w:r>
    </w:p>
  </w:endnote>
  <w:endnote w:type="continuationSeparator" w:id="0">
    <w:p w:rsidR="005F75E8" w:rsidRDefault="005F75E8" w:rsidP="00AD6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717D" w:rsidRDefault="002471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5E8" w:rsidRDefault="005F75E8" w:rsidP="00AD6FAE">
      <w:pPr>
        <w:spacing w:after="0" w:line="240" w:lineRule="auto"/>
      </w:pPr>
      <w:r>
        <w:separator/>
      </w:r>
    </w:p>
  </w:footnote>
  <w:footnote w:type="continuationSeparator" w:id="0">
    <w:p w:rsidR="005F75E8" w:rsidRDefault="005F75E8" w:rsidP="00AD6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D7"/>
    <w:rsid w:val="000622EB"/>
    <w:rsid w:val="000E48F3"/>
    <w:rsid w:val="00130DDE"/>
    <w:rsid w:val="0017481B"/>
    <w:rsid w:val="001766F7"/>
    <w:rsid w:val="00180646"/>
    <w:rsid w:val="0019501A"/>
    <w:rsid w:val="001A11B5"/>
    <w:rsid w:val="00217F2C"/>
    <w:rsid w:val="0024717D"/>
    <w:rsid w:val="00350CCF"/>
    <w:rsid w:val="00357DD7"/>
    <w:rsid w:val="003C4DB9"/>
    <w:rsid w:val="00401FE3"/>
    <w:rsid w:val="004C29B4"/>
    <w:rsid w:val="004C49F1"/>
    <w:rsid w:val="004D21D0"/>
    <w:rsid w:val="0050369B"/>
    <w:rsid w:val="00564EBD"/>
    <w:rsid w:val="00577DC6"/>
    <w:rsid w:val="005868A9"/>
    <w:rsid w:val="005F75E8"/>
    <w:rsid w:val="00615CD4"/>
    <w:rsid w:val="00621142"/>
    <w:rsid w:val="00654749"/>
    <w:rsid w:val="00694B69"/>
    <w:rsid w:val="00711FDF"/>
    <w:rsid w:val="0072623B"/>
    <w:rsid w:val="00766E18"/>
    <w:rsid w:val="008437AD"/>
    <w:rsid w:val="00850204"/>
    <w:rsid w:val="00904A11"/>
    <w:rsid w:val="009158DB"/>
    <w:rsid w:val="0096361F"/>
    <w:rsid w:val="00990B8D"/>
    <w:rsid w:val="009978AF"/>
    <w:rsid w:val="009B0F90"/>
    <w:rsid w:val="00A863E5"/>
    <w:rsid w:val="00AD6FAE"/>
    <w:rsid w:val="00B27BB1"/>
    <w:rsid w:val="00B40C11"/>
    <w:rsid w:val="00B73340"/>
    <w:rsid w:val="00B73490"/>
    <w:rsid w:val="00B9472A"/>
    <w:rsid w:val="00BC4F17"/>
    <w:rsid w:val="00BD7EB2"/>
    <w:rsid w:val="00C22FD1"/>
    <w:rsid w:val="00C420C0"/>
    <w:rsid w:val="00C66647"/>
    <w:rsid w:val="00CD2D6E"/>
    <w:rsid w:val="00CD64AF"/>
    <w:rsid w:val="00D229A5"/>
    <w:rsid w:val="00D47666"/>
    <w:rsid w:val="00D9012B"/>
    <w:rsid w:val="00DC3F78"/>
    <w:rsid w:val="00DD4005"/>
    <w:rsid w:val="00DE2EF8"/>
    <w:rsid w:val="00E60579"/>
    <w:rsid w:val="00EE3FB5"/>
    <w:rsid w:val="00F552D0"/>
    <w:rsid w:val="00FB26A1"/>
    <w:rsid w:val="00FB2EA6"/>
    <w:rsid w:val="00FC2141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Cox</dc:creator>
  <cp:lastModifiedBy>Josephine Cox</cp:lastModifiedBy>
  <cp:revision>4</cp:revision>
  <cp:lastPrinted>2014-10-08T19:27:00Z</cp:lastPrinted>
  <dcterms:created xsi:type="dcterms:W3CDTF">2015-02-26T15:37:00Z</dcterms:created>
  <dcterms:modified xsi:type="dcterms:W3CDTF">2015-02-26T20:56:00Z</dcterms:modified>
</cp:coreProperties>
</file>